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C45DF" w14:textId="77777777" w:rsidR="006B1069" w:rsidRPr="005A2B6C" w:rsidRDefault="005A2B6C">
      <w:pPr>
        <w:rPr>
          <w:rFonts w:ascii="Times New Roman" w:hAnsi="Times New Roman" w:cs="Times New Roman"/>
          <w:sz w:val="24"/>
          <w:szCs w:val="24"/>
        </w:rPr>
      </w:pPr>
      <w:r w:rsidRPr="005A2B6C">
        <w:rPr>
          <w:rFonts w:ascii="Times New Roman" w:hAnsi="Times New Roman" w:cs="Times New Roman"/>
          <w:sz w:val="24"/>
          <w:szCs w:val="24"/>
        </w:rPr>
        <w:t xml:space="preserve">Supplementary Table 1: Measurement of Correlates </w:t>
      </w:r>
    </w:p>
    <w:tbl>
      <w:tblPr>
        <w:tblStyle w:val="Grilledutableau"/>
        <w:tblW w:w="15163" w:type="dxa"/>
        <w:tblLook w:val="04A0" w:firstRow="1" w:lastRow="0" w:firstColumn="1" w:lastColumn="0" w:noHBand="0" w:noVBand="1"/>
      </w:tblPr>
      <w:tblGrid>
        <w:gridCol w:w="3539"/>
        <w:gridCol w:w="3686"/>
        <w:gridCol w:w="7938"/>
      </w:tblGrid>
      <w:tr w:rsidR="005A2B6C" w:rsidRPr="005A2B6C" w14:paraId="62D8D049" w14:textId="77777777" w:rsidTr="00464A55">
        <w:tc>
          <w:tcPr>
            <w:tcW w:w="3539" w:type="dxa"/>
          </w:tcPr>
          <w:p w14:paraId="1FD140F3" w14:textId="77777777" w:rsidR="005A2B6C" w:rsidRPr="005A2B6C" w:rsidRDefault="005A2B6C" w:rsidP="00464A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late </w:t>
            </w:r>
          </w:p>
        </w:tc>
        <w:tc>
          <w:tcPr>
            <w:tcW w:w="3686" w:type="dxa"/>
          </w:tcPr>
          <w:p w14:paraId="39B561F3" w14:textId="77777777" w:rsidR="005A2B6C" w:rsidRPr="005A2B6C" w:rsidRDefault="005A2B6C" w:rsidP="00464A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b/>
                <w:sz w:val="24"/>
                <w:szCs w:val="24"/>
              </w:rPr>
              <w:t>Measured</w:t>
            </w:r>
          </w:p>
        </w:tc>
        <w:tc>
          <w:tcPr>
            <w:tcW w:w="7938" w:type="dxa"/>
          </w:tcPr>
          <w:p w14:paraId="7E7B7F8A" w14:textId="77777777" w:rsidR="005A2B6C" w:rsidRPr="005A2B6C" w:rsidRDefault="005A2B6C" w:rsidP="00464A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ment </w:t>
            </w:r>
          </w:p>
        </w:tc>
      </w:tr>
      <w:tr w:rsidR="005A2B6C" w:rsidRPr="005A2B6C" w14:paraId="1BD158F3" w14:textId="77777777" w:rsidTr="00464A55">
        <w:tc>
          <w:tcPr>
            <w:tcW w:w="3539" w:type="dxa"/>
          </w:tcPr>
          <w:p w14:paraId="32BB63CD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3686" w:type="dxa"/>
          </w:tcPr>
          <w:p w14:paraId="59F07CCC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79F08954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Male or female </w:t>
            </w:r>
          </w:p>
        </w:tc>
      </w:tr>
      <w:tr w:rsidR="005A2B6C" w:rsidRPr="005A2B6C" w14:paraId="0313018D" w14:textId="77777777" w:rsidTr="00464A55">
        <w:tc>
          <w:tcPr>
            <w:tcW w:w="3539" w:type="dxa"/>
          </w:tcPr>
          <w:p w14:paraId="494E1873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Education Level </w:t>
            </w:r>
          </w:p>
        </w:tc>
        <w:tc>
          <w:tcPr>
            <w:tcW w:w="3686" w:type="dxa"/>
          </w:tcPr>
          <w:p w14:paraId="540CDA21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 </w:t>
            </w:r>
          </w:p>
        </w:tc>
        <w:tc>
          <w:tcPr>
            <w:tcW w:w="7938" w:type="dxa"/>
          </w:tcPr>
          <w:p w14:paraId="0C19027A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ars of education </w:t>
            </w:r>
          </w:p>
          <w:p w14:paraId="3680B7AC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B6C" w:rsidRPr="005A2B6C" w14:paraId="4A1CB7D9" w14:textId="77777777" w:rsidTr="00464A55">
        <w:tc>
          <w:tcPr>
            <w:tcW w:w="3539" w:type="dxa"/>
          </w:tcPr>
          <w:p w14:paraId="0B2F3D51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Geographic Residential Classification </w:t>
            </w:r>
          </w:p>
        </w:tc>
        <w:tc>
          <w:tcPr>
            <w:tcW w:w="3686" w:type="dxa"/>
          </w:tcPr>
          <w:p w14:paraId="2E4FFDA8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4DC2ED76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>ajor cities vs inner regional/outer regional remote</w:t>
            </w:r>
          </w:p>
        </w:tc>
      </w:tr>
      <w:tr w:rsidR="005A2B6C" w:rsidRPr="005A2B6C" w14:paraId="1832E81C" w14:textId="77777777" w:rsidTr="00464A55">
        <w:tc>
          <w:tcPr>
            <w:tcW w:w="3539" w:type="dxa"/>
          </w:tcPr>
          <w:p w14:paraId="4AC5D83F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Index of Relative Social Advantage and Disadvantage (IRSAD) </w:t>
            </w:r>
          </w:p>
        </w:tc>
        <w:tc>
          <w:tcPr>
            <w:tcW w:w="3686" w:type="dxa"/>
          </w:tcPr>
          <w:p w14:paraId="2305CF9E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30FA9500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uintile Score - 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area level advantage and disadvantage based on variables including; employment, occupation, income, education, house size and ownership and rental pr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stralian Bureau of Statistics&lt;/Author&gt;&lt;Year&gt;2011&lt;/Year&gt;&lt;RecNum&gt;42&lt;/RecNum&gt;&lt;DisplayText&gt;&lt;style face="superscript"&gt;1&lt;/style&gt;&lt;/DisplayText&gt;&lt;record&gt;&lt;rec-number&gt;42&lt;/rec-number&gt;&lt;foreign-keys&gt;&lt;key app="EN" db-id="55tsssesvpfstqe0eacxxevxfr0f5ea95rw0" timestamp="1654753565"&gt;42&lt;/key&gt;&lt;/foreign-keys&gt;&lt;ref-type name="Journal Article"&gt;17&lt;/ref-type&gt;&lt;contributors&gt;&lt;authors&gt;&lt;author&gt;Australian Bureau of Statistics,&lt;/author&gt;&lt;/authors&gt;&lt;/contributors&gt;&lt;titles&gt;&lt;title&gt;2033.0.55.001 - Census of Population and Housing: Socio-Economic Indexes for Areas (SEIFA), Australia, 2011 https://www.abs.gov.au/ausstats/abs@.nsf/Lookup/2033.0.55.001main+features100042011&lt;/title&gt;&lt;/title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2B6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5A2B6C" w:rsidRPr="005A2B6C" w14:paraId="5A3026D8" w14:textId="77777777" w:rsidTr="00464A55">
        <w:tc>
          <w:tcPr>
            <w:tcW w:w="3539" w:type="dxa"/>
          </w:tcPr>
          <w:p w14:paraId="73FF3C1B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Polypharmacy </w:t>
            </w:r>
          </w:p>
        </w:tc>
        <w:tc>
          <w:tcPr>
            <w:tcW w:w="3686" w:type="dxa"/>
          </w:tcPr>
          <w:p w14:paraId="21B1D205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3DD2C72F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 medications use, with using 5 or more prescription medications defined as polypharmacy </w:t>
            </w:r>
          </w:p>
        </w:tc>
      </w:tr>
      <w:tr w:rsidR="005A2B6C" w:rsidRPr="005A2B6C" w14:paraId="652CC729" w14:textId="77777777" w:rsidTr="00464A55">
        <w:tc>
          <w:tcPr>
            <w:tcW w:w="3539" w:type="dxa"/>
          </w:tcPr>
          <w:p w14:paraId="044F2555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686" w:type="dxa"/>
          </w:tcPr>
          <w:p w14:paraId="6B57E0D4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255912A3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ystolic blood pressure:  ≥140mmHg and diastolic blood pressure ≥ 90mmHg or taking blood pressure-lowering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2B6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, 3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A2B6C" w:rsidRPr="005A2B6C" w14:paraId="4FD8A76C" w14:textId="77777777" w:rsidTr="00464A55">
        <w:tc>
          <w:tcPr>
            <w:tcW w:w="3539" w:type="dxa"/>
          </w:tcPr>
          <w:p w14:paraId="01E168D5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686" w:type="dxa"/>
          </w:tcPr>
          <w:p w14:paraId="3F7F6D4D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1690E61D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elf-reported, medicated for diabetes or a fasting glucose ≥126mg/dL</w:t>
            </w:r>
            <w:r w:rsidRPr="005A2B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A2B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5A2B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5A2B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5A2B6C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vertAlign w:val="superscript"/>
              </w:rPr>
              <w:t>2, 3</w:t>
            </w:r>
            <w:r w:rsidRPr="005A2B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5A2B6C" w:rsidRPr="005A2B6C" w14:paraId="6A879D08" w14:textId="77777777" w:rsidTr="00464A55">
        <w:tc>
          <w:tcPr>
            <w:tcW w:w="3539" w:type="dxa"/>
          </w:tcPr>
          <w:p w14:paraId="459BBF9D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Frailty </w:t>
            </w:r>
          </w:p>
        </w:tc>
        <w:tc>
          <w:tcPr>
            <w:tcW w:w="3686" w:type="dxa"/>
          </w:tcPr>
          <w:p w14:paraId="0312BAA9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Baseline Questionnaire </w:t>
            </w:r>
          </w:p>
        </w:tc>
        <w:tc>
          <w:tcPr>
            <w:tcW w:w="7938" w:type="dxa"/>
          </w:tcPr>
          <w:p w14:paraId="008FA9F5" w14:textId="77777777" w:rsidR="005A2B6C" w:rsidRPr="005A2B6C" w:rsidRDefault="005A2B6C" w:rsidP="00464A55">
            <w:pPr>
              <w:pStyle w:val="Commentaire"/>
            </w:pPr>
            <w:r w:rsidRPr="005A2B6C">
              <w:t xml:space="preserve">Modified Fried frailty criteria which included low body weight, weak grip strength, exhaustion, low physical activity and slow walking speed. </w:t>
            </w:r>
            <w:r w:rsidRPr="005A2B6C">
              <w:fldChar w:fldCharType="begin">
                <w:fldData xml:space="preserve">PEVuZE5vdGU+PENpdGU+PEF1dGhvcj5Xb2xmZTwvQXV0aG9yPjxZZWFyPjIwMTg8L1llYXI+PFJl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b2xmZTwvQXV0aG9yPjxZZWFyPjIwMTg8L1llYXI+PFJl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A2B6C">
              <w:fldChar w:fldCharType="separate"/>
            </w:r>
            <w:r w:rsidRPr="005A2B6C">
              <w:rPr>
                <w:noProof/>
                <w:vertAlign w:val="superscript"/>
              </w:rPr>
              <w:t>3, 4</w:t>
            </w:r>
            <w:r w:rsidRPr="005A2B6C">
              <w:fldChar w:fldCharType="end"/>
            </w:r>
            <w:r w:rsidRPr="005A2B6C">
              <w:t xml:space="preserve"> Those classified as pre-frail met one or two of the Fried criteria, and those classified as frail met 3 or more criteria. </w:t>
            </w:r>
            <w:r w:rsidRPr="005A2B6C">
              <w:fldChar w:fldCharType="begin">
                <w:fldData xml:space="preserve">PEVuZE5vdGU+PENpdGU+PEF1dGhvcj5Xb2xmZTwvQXV0aG9yPjxZZWFyPjIwMTg8L1llYXI+PFJl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b2xmZTwvQXV0aG9yPjxZZWFyPjIwMTg8L1llYXI+PFJl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A2B6C">
              <w:fldChar w:fldCharType="separate"/>
            </w:r>
            <w:r w:rsidRPr="005A2B6C">
              <w:rPr>
                <w:noProof/>
                <w:vertAlign w:val="superscript"/>
              </w:rPr>
              <w:t>3, 4</w:t>
            </w:r>
            <w:r w:rsidRPr="005A2B6C">
              <w:fldChar w:fldCharType="end"/>
            </w:r>
            <w:r w:rsidRPr="005A2B6C">
              <w:t xml:space="preserve">  </w:t>
            </w:r>
          </w:p>
          <w:p w14:paraId="2277D734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5A2B6C" w:rsidRPr="005A2B6C" w14:paraId="3CD8E707" w14:textId="77777777" w:rsidTr="00464A55">
        <w:tc>
          <w:tcPr>
            <w:tcW w:w="3539" w:type="dxa"/>
          </w:tcPr>
          <w:p w14:paraId="6FA01CF9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Smoking Status </w:t>
            </w:r>
          </w:p>
        </w:tc>
        <w:tc>
          <w:tcPr>
            <w:tcW w:w="3686" w:type="dxa"/>
          </w:tcPr>
          <w:p w14:paraId="6C84758A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SPREE Questionnaire </w:t>
            </w:r>
          </w:p>
        </w:tc>
        <w:tc>
          <w:tcPr>
            <w:tcW w:w="7938" w:type="dxa"/>
          </w:tcPr>
          <w:p w14:paraId="309E1D5B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lf-reported: </w:t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moker or non-smoker </w:t>
            </w:r>
          </w:p>
        </w:tc>
      </w:tr>
      <w:tr w:rsidR="005A2B6C" w:rsidRPr="005A2B6C" w14:paraId="33C70D72" w14:textId="77777777" w:rsidTr="00464A55">
        <w:tc>
          <w:tcPr>
            <w:tcW w:w="3539" w:type="dxa"/>
          </w:tcPr>
          <w:p w14:paraId="6823CF82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</w:t>
            </w:r>
          </w:p>
        </w:tc>
        <w:tc>
          <w:tcPr>
            <w:tcW w:w="3686" w:type="dxa"/>
          </w:tcPr>
          <w:p w14:paraId="40DC9182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Year 3 ASPREE Questionnaire</w:t>
            </w:r>
          </w:p>
        </w:tc>
        <w:tc>
          <w:tcPr>
            <w:tcW w:w="7938" w:type="dxa"/>
          </w:tcPr>
          <w:p w14:paraId="68C6F58D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lf-reported: </w:t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>Yes or No &amp; Standard drinks per day:1, 2, 3, 4, &gt;4</w:t>
            </w:r>
          </w:p>
        </w:tc>
      </w:tr>
      <w:tr w:rsidR="005A2B6C" w:rsidRPr="005A2B6C" w14:paraId="00F8953E" w14:textId="77777777" w:rsidTr="00464A55">
        <w:tc>
          <w:tcPr>
            <w:tcW w:w="3539" w:type="dxa"/>
          </w:tcPr>
          <w:p w14:paraId="765BA57A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Centre for Epidemiological Studies Depression (CES-D) scale</w:t>
            </w:r>
          </w:p>
        </w:tc>
        <w:tc>
          <w:tcPr>
            <w:tcW w:w="3686" w:type="dxa"/>
          </w:tcPr>
          <w:p w14:paraId="34E83C12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Year 3 ASPREE Questionnaire</w:t>
            </w:r>
          </w:p>
        </w:tc>
        <w:tc>
          <w:tcPr>
            <w:tcW w:w="7938" w:type="dxa"/>
          </w:tcPr>
          <w:p w14:paraId="4C555707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A score 2 or less signifies no depressive symptoms, between 3 and 7 mild depressive symptoms and a score of 8 or above indicates presence of significant depressive symptoms</w:t>
            </w:r>
          </w:p>
        </w:tc>
      </w:tr>
      <w:tr w:rsidR="005A2B6C" w:rsidRPr="005A2B6C" w14:paraId="6EFC4035" w14:textId="77777777" w:rsidTr="00464A55">
        <w:tc>
          <w:tcPr>
            <w:tcW w:w="3539" w:type="dxa"/>
          </w:tcPr>
          <w:p w14:paraId="5B821C00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Quality of Life </w:t>
            </w:r>
          </w:p>
        </w:tc>
        <w:tc>
          <w:tcPr>
            <w:tcW w:w="3686" w:type="dxa"/>
          </w:tcPr>
          <w:p w14:paraId="297919D9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Year 3 ASPREE Questionnaire</w:t>
            </w:r>
          </w:p>
        </w:tc>
        <w:tc>
          <w:tcPr>
            <w:tcW w:w="7938" w:type="dxa"/>
          </w:tcPr>
          <w:p w14:paraId="25E163B7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Mental Component Score (MCS) &amp; Physical Component Score (PCS) generated from SF-12 Questionnaire </w:t>
            </w:r>
          </w:p>
          <w:p w14:paraId="52BB1AB4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B6C" w:rsidRPr="005A2B6C" w14:paraId="3B319D09" w14:textId="77777777" w:rsidTr="00464A55">
        <w:tc>
          <w:tcPr>
            <w:tcW w:w="3539" w:type="dxa"/>
          </w:tcPr>
          <w:p w14:paraId="5E3822C5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Reading food labels </w:t>
            </w:r>
          </w:p>
        </w:tc>
        <w:tc>
          <w:tcPr>
            <w:tcW w:w="3686" w:type="dxa"/>
          </w:tcPr>
          <w:p w14:paraId="2A9AC09A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LSOP Medical Questionnaire </w:t>
            </w:r>
          </w:p>
        </w:tc>
        <w:tc>
          <w:tcPr>
            <w:tcW w:w="7938" w:type="dxa"/>
          </w:tcPr>
          <w:p w14:paraId="0DDB900B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lf-reported: </w:t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fficulty level – none, little, sometimes extreme  </w:t>
            </w:r>
          </w:p>
        </w:tc>
      </w:tr>
      <w:tr w:rsidR="005A2B6C" w:rsidRPr="005A2B6C" w14:paraId="66669219" w14:textId="77777777" w:rsidTr="00464A55">
        <w:tc>
          <w:tcPr>
            <w:tcW w:w="3539" w:type="dxa"/>
          </w:tcPr>
          <w:p w14:paraId="79622E18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I</w:t>
            </w:r>
          </w:p>
        </w:tc>
        <w:tc>
          <w:tcPr>
            <w:tcW w:w="3686" w:type="dxa"/>
          </w:tcPr>
          <w:p w14:paraId="468F4807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LSOP Medical Questionnaire </w:t>
            </w:r>
          </w:p>
        </w:tc>
        <w:tc>
          <w:tcPr>
            <w:tcW w:w="7938" w:type="dxa"/>
          </w:tcPr>
          <w:p w14:paraId="01CB1162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Weight and height by dividing weight in kilograms by height in meters squared. 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5laWw8L0F1dGhvcj48WWVhcj4yMDE3PC9ZZWFyPjxS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2B6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, 3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A2B6C" w:rsidRPr="005A2B6C" w14:paraId="5BEFAE92" w14:textId="77777777" w:rsidTr="00464A55">
        <w:tc>
          <w:tcPr>
            <w:tcW w:w="3539" w:type="dxa"/>
          </w:tcPr>
          <w:p w14:paraId="07FFBD74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Oral Health Status</w:t>
            </w:r>
          </w:p>
        </w:tc>
        <w:tc>
          <w:tcPr>
            <w:tcW w:w="3686" w:type="dxa"/>
          </w:tcPr>
          <w:p w14:paraId="7913B2A0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LSOP Medical Questionnaire </w:t>
            </w:r>
          </w:p>
        </w:tc>
        <w:tc>
          <w:tcPr>
            <w:tcW w:w="7938" w:type="dxa"/>
          </w:tcPr>
          <w:p w14:paraId="03B899C4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lf-reported: excellent/very good, good/fair, poor </w:t>
            </w:r>
          </w:p>
        </w:tc>
      </w:tr>
      <w:tr w:rsidR="005A2B6C" w:rsidRPr="005A2B6C" w14:paraId="1A009BB4" w14:textId="77777777" w:rsidTr="00464A55">
        <w:tc>
          <w:tcPr>
            <w:tcW w:w="3539" w:type="dxa"/>
          </w:tcPr>
          <w:p w14:paraId="150903FD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Saliva Levels</w:t>
            </w:r>
          </w:p>
        </w:tc>
        <w:tc>
          <w:tcPr>
            <w:tcW w:w="3686" w:type="dxa"/>
          </w:tcPr>
          <w:p w14:paraId="15EAB86F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LSOP Medical Questionnaire </w:t>
            </w:r>
          </w:p>
        </w:tc>
        <w:tc>
          <w:tcPr>
            <w:tcW w:w="7938" w:type="dxa"/>
          </w:tcPr>
          <w:p w14:paraId="68B244A7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lf-reported: Over production, sufficient production, under production. </w:t>
            </w:r>
          </w:p>
        </w:tc>
      </w:tr>
      <w:tr w:rsidR="005A2B6C" w:rsidRPr="005A2B6C" w14:paraId="141E9E42" w14:textId="77777777" w:rsidTr="00464A55">
        <w:tc>
          <w:tcPr>
            <w:tcW w:w="3539" w:type="dxa"/>
          </w:tcPr>
          <w:p w14:paraId="2462047C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Pain Frequency </w:t>
            </w:r>
          </w:p>
        </w:tc>
        <w:tc>
          <w:tcPr>
            <w:tcW w:w="3686" w:type="dxa"/>
          </w:tcPr>
          <w:p w14:paraId="5F52D672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Year 3 ALSOP Medical Questionnaire </w:t>
            </w:r>
          </w:p>
        </w:tc>
        <w:tc>
          <w:tcPr>
            <w:tcW w:w="7938" w:type="dxa"/>
          </w:tcPr>
          <w:p w14:paraId="07F9C59C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>Self-reporte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: </w:t>
            </w: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>never, rarely (less than once a month), sometimes (1-3 times a month), often (once a week or more), always (most days)</w:t>
            </w: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2B6C" w:rsidRPr="005A2B6C" w14:paraId="47C0E6A5" w14:textId="77777777" w:rsidTr="00464A55">
        <w:tc>
          <w:tcPr>
            <w:tcW w:w="3539" w:type="dxa"/>
          </w:tcPr>
          <w:p w14:paraId="75AA005F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 xml:space="preserve">Living Status </w:t>
            </w:r>
          </w:p>
        </w:tc>
        <w:tc>
          <w:tcPr>
            <w:tcW w:w="3686" w:type="dxa"/>
          </w:tcPr>
          <w:p w14:paraId="15DD37C6" w14:textId="77777777" w:rsidR="005A2B6C" w:rsidRPr="005A2B6C" w:rsidRDefault="005A2B6C" w:rsidP="0046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sz w:val="24"/>
                <w:szCs w:val="24"/>
              </w:rPr>
              <w:t>Year 3 ALSOP Social Questionnaire</w:t>
            </w:r>
          </w:p>
        </w:tc>
        <w:tc>
          <w:tcPr>
            <w:tcW w:w="7938" w:type="dxa"/>
          </w:tcPr>
          <w:p w14:paraId="62B152C3" w14:textId="77777777" w:rsidR="005A2B6C" w:rsidRPr="005A2B6C" w:rsidRDefault="005A2B6C" w:rsidP="00464A5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2B6C">
              <w:rPr>
                <w:rFonts w:ascii="Times New Roman" w:hAnsi="Times New Roman" w:cs="Times New Roman"/>
                <w:iCs/>
                <w:sz w:val="24"/>
                <w:szCs w:val="24"/>
              </w:rPr>
              <w:t>Self-reported: lives alone, or with friend, family, spouse, in residential home or in supervised care”.</w:t>
            </w:r>
          </w:p>
        </w:tc>
      </w:tr>
    </w:tbl>
    <w:p w14:paraId="4E5D1FAF" w14:textId="77777777" w:rsidR="005A2B6C" w:rsidRDefault="005A2B6C">
      <w:pPr>
        <w:rPr>
          <w:rFonts w:ascii="Times New Roman" w:hAnsi="Times New Roman" w:cs="Times New Roman"/>
          <w:sz w:val="24"/>
          <w:szCs w:val="24"/>
        </w:rPr>
      </w:pPr>
    </w:p>
    <w:p w14:paraId="65954AF2" w14:textId="77777777" w:rsidR="005A2B6C" w:rsidRDefault="005A2B6C">
      <w:pPr>
        <w:rPr>
          <w:rFonts w:ascii="Times New Roman" w:hAnsi="Times New Roman" w:cs="Times New Roman"/>
          <w:sz w:val="24"/>
          <w:szCs w:val="24"/>
        </w:rPr>
      </w:pPr>
    </w:p>
    <w:p w14:paraId="2B6925F8" w14:textId="77777777" w:rsidR="005A2B6C" w:rsidRPr="005A2B6C" w:rsidRDefault="005A2B6C" w:rsidP="005A2B6C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2B6C">
        <w:t xml:space="preserve">References </w:t>
      </w:r>
    </w:p>
    <w:p w14:paraId="7BE25ED3" w14:textId="77777777" w:rsidR="005A2B6C" w:rsidRPr="005A2B6C" w:rsidRDefault="005A2B6C" w:rsidP="005A2B6C">
      <w:pPr>
        <w:pStyle w:val="EndNoteBibliographyTitle"/>
      </w:pPr>
    </w:p>
    <w:p w14:paraId="365CCCA6" w14:textId="77777777" w:rsidR="005A2B6C" w:rsidRPr="005A2B6C" w:rsidRDefault="005A2B6C" w:rsidP="005A2B6C">
      <w:pPr>
        <w:pStyle w:val="EndNoteBibliography"/>
        <w:spacing w:after="0"/>
      </w:pPr>
      <w:r w:rsidRPr="005A2B6C">
        <w:t>1.</w:t>
      </w:r>
      <w:r w:rsidRPr="005A2B6C">
        <w:tab/>
        <w:t xml:space="preserve">Australian Bureau of Statistics. 2033.0.55.001 - Census of Population and Housing: Socio-Economic Indexes for Areas (SEIFA), Australia, 2011 </w:t>
      </w:r>
      <w:hyperlink r:id="rId4" w:history="1">
        <w:r w:rsidRPr="005A2B6C">
          <w:rPr>
            <w:rStyle w:val="Lienhypertexte"/>
          </w:rPr>
          <w:t>https://www.abs.gov.au/ausstats/abs@.nsf/Lookup/2033.0.55.001main+features100042011</w:t>
        </w:r>
      </w:hyperlink>
      <w:r w:rsidRPr="005A2B6C">
        <w:t>. 2011;</w:t>
      </w:r>
    </w:p>
    <w:p w14:paraId="2123C9DC" w14:textId="77777777" w:rsidR="005A2B6C" w:rsidRPr="005A2B6C" w:rsidRDefault="005A2B6C" w:rsidP="005A2B6C">
      <w:pPr>
        <w:pStyle w:val="EndNoteBibliography"/>
        <w:spacing w:after="0"/>
      </w:pPr>
      <w:r w:rsidRPr="005A2B6C">
        <w:t>2.</w:t>
      </w:r>
      <w:r w:rsidRPr="005A2B6C">
        <w:tab/>
        <w:t xml:space="preserve">McNeil JJ, Woods RL, Nelson MR, et al. Baseline Characteristics of Participants in the ASPREE (ASPirin in Reducing Events in the Elderly) Study. </w:t>
      </w:r>
      <w:r w:rsidRPr="005A2B6C">
        <w:rPr>
          <w:i/>
        </w:rPr>
        <w:t>The journals of gerontology Series A, Biological sciences and medical sciences</w:t>
      </w:r>
      <w:r w:rsidRPr="005A2B6C">
        <w:t>. 2017;72(11):1586-1593. doi:10.1093/gerona/glw342</w:t>
      </w:r>
    </w:p>
    <w:p w14:paraId="7503B052" w14:textId="77777777" w:rsidR="005A2B6C" w:rsidRPr="005A2B6C" w:rsidRDefault="005A2B6C" w:rsidP="005A2B6C">
      <w:pPr>
        <w:pStyle w:val="EndNoteBibliography"/>
        <w:spacing w:after="0"/>
      </w:pPr>
      <w:r w:rsidRPr="005A2B6C">
        <w:t>3.</w:t>
      </w:r>
      <w:r w:rsidRPr="005A2B6C">
        <w:tab/>
        <w:t xml:space="preserve">McNeil JJ, Woods RL, Nelson MR, et al. Effect of Aspirin on Disability-free Survival in the Healthy Elderly. </w:t>
      </w:r>
      <w:r w:rsidRPr="005A2B6C">
        <w:rPr>
          <w:i/>
        </w:rPr>
        <w:t>New England Journal of Medicine</w:t>
      </w:r>
      <w:r w:rsidRPr="005A2B6C">
        <w:t>. 2018;379(16):1499-1508. doi:10.1056/NEJMoa1800722</w:t>
      </w:r>
    </w:p>
    <w:p w14:paraId="29902ADC" w14:textId="77777777" w:rsidR="005A2B6C" w:rsidRPr="005A2B6C" w:rsidRDefault="005A2B6C" w:rsidP="005A2B6C">
      <w:pPr>
        <w:pStyle w:val="EndNoteBibliography"/>
      </w:pPr>
      <w:r w:rsidRPr="005A2B6C">
        <w:t>4.</w:t>
      </w:r>
      <w:r w:rsidRPr="005A2B6C">
        <w:tab/>
        <w:t xml:space="preserve">Wolfe R, Murray AM, Woods RL, et al. The aspirin in reducing events in the elderly trial: Statistical analysis plan. </w:t>
      </w:r>
      <w:r w:rsidRPr="005A2B6C">
        <w:rPr>
          <w:i/>
        </w:rPr>
        <w:t>Int J Stroke</w:t>
      </w:r>
      <w:r w:rsidRPr="005A2B6C">
        <w:t>. 2018;13(3):335-338. doi:10.1177/1747493017741383</w:t>
      </w:r>
    </w:p>
    <w:p w14:paraId="1AC8F126" w14:textId="77777777" w:rsidR="005A2B6C" w:rsidRPr="005A2B6C" w:rsidRDefault="005A2B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2B6C" w:rsidRPr="005A2B6C" w:rsidSect="005A2B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sssesvpfstqe0eacxxevxfr0f5ea95rw0&quot;&gt;Correlates_of_Meal_skipping_Paper_090622&lt;record-ids&gt;&lt;item&gt;38&lt;/item&gt;&lt;item&gt;40&lt;/item&gt;&lt;item&gt;42&lt;/item&gt;&lt;item&gt;44&lt;/item&gt;&lt;/record-ids&gt;&lt;/item&gt;&lt;/Libraries&gt;"/>
  </w:docVars>
  <w:rsids>
    <w:rsidRoot w:val="005A2B6C"/>
    <w:rsid w:val="005A2B6C"/>
    <w:rsid w:val="00776A49"/>
    <w:rsid w:val="007D0CFF"/>
    <w:rsid w:val="00BE5052"/>
    <w:rsid w:val="00C4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5EE7E"/>
  <w15:chartTrackingRefBased/>
  <w15:docId w15:val="{67B96869-C164-4680-80B9-31220297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5A2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aireCar">
    <w:name w:val="Commentaire Car"/>
    <w:basedOn w:val="Policepardfaut"/>
    <w:link w:val="Commentaire"/>
    <w:uiPriority w:val="99"/>
    <w:rsid w:val="005A2B6C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lledutableau">
    <w:name w:val="Table Grid"/>
    <w:basedOn w:val="TableauNormal"/>
    <w:uiPriority w:val="39"/>
    <w:rsid w:val="005A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2B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5A2B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B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5A2B6C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5A2B6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A2B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bs.gov.au/ausstats/abs@.nsf/Lookup/2033.0.55.001main+features1000420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d</dc:creator>
  <cp:keywords/>
  <dc:description/>
  <cp:lastModifiedBy>Virginie Cassigneul</cp:lastModifiedBy>
  <cp:revision>2</cp:revision>
  <dcterms:created xsi:type="dcterms:W3CDTF">2022-11-25T13:38:00Z</dcterms:created>
  <dcterms:modified xsi:type="dcterms:W3CDTF">2022-11-25T13:38:00Z</dcterms:modified>
</cp:coreProperties>
</file>